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C452D" w14:textId="12E910EC" w:rsidR="00F16DF3" w:rsidRPr="00C46C6C" w:rsidRDefault="00C46C6C" w:rsidP="00C46C6C">
      <w:pPr>
        <w:jc w:val="center"/>
        <w:rPr>
          <w:rFonts w:ascii="Arial" w:hAnsi="Arial" w:cs="Arial"/>
          <w:b/>
          <w:bCs/>
          <w:sz w:val="22"/>
        </w:rPr>
      </w:pPr>
      <w:r w:rsidRPr="00C46C6C">
        <w:rPr>
          <w:rFonts w:ascii="Arial" w:hAnsi="Arial" w:cs="Arial"/>
          <w:b/>
          <w:bCs/>
          <w:sz w:val="22"/>
        </w:rPr>
        <w:t>Table 2. Baseline Characteristics of Included Studies</w:t>
      </w:r>
    </w:p>
    <w:p w14:paraId="77F2C561" w14:textId="77777777" w:rsidR="00C46C6C" w:rsidRDefault="00C46C6C" w:rsidP="00C46C6C">
      <w:pPr>
        <w:jc w:val="center"/>
        <w:rPr>
          <w:rFonts w:hint="eastAsia"/>
        </w:rPr>
      </w:pPr>
    </w:p>
    <w:tbl>
      <w:tblPr>
        <w:tblW w:w="13020" w:type="dxa"/>
        <w:jc w:val="center"/>
        <w:tblLook w:val="04A0" w:firstRow="1" w:lastRow="0" w:firstColumn="1" w:lastColumn="0" w:noHBand="0" w:noVBand="1"/>
      </w:tblPr>
      <w:tblGrid>
        <w:gridCol w:w="1500"/>
        <w:gridCol w:w="1500"/>
        <w:gridCol w:w="1420"/>
        <w:gridCol w:w="1420"/>
        <w:gridCol w:w="1420"/>
        <w:gridCol w:w="1420"/>
        <w:gridCol w:w="1420"/>
        <w:gridCol w:w="1420"/>
        <w:gridCol w:w="1500"/>
      </w:tblGrid>
      <w:tr w:rsidR="00C46C6C" w:rsidRPr="00C46C6C" w14:paraId="7EB55162" w14:textId="77777777" w:rsidTr="00C46C6C">
        <w:trPr>
          <w:trHeight w:val="63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6BF9546C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5728A174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sign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CC6C079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D2B9EB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2337603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1B4344DB" w14:textId="7C331B65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low-up Du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tion</w:t>
            </w:r>
          </w:p>
        </w:tc>
      </w:tr>
      <w:tr w:rsidR="00C46C6C" w:rsidRPr="00C46C6C" w14:paraId="75E2659A" w14:textId="77777777" w:rsidTr="00C46C6C">
        <w:trPr>
          <w:trHeight w:val="63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015EA" w14:textId="77777777" w:rsidR="00C46C6C" w:rsidRPr="00C46C6C" w:rsidRDefault="00C46C6C" w:rsidP="00C46C6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5687B" w14:textId="77777777" w:rsidR="00C46C6C" w:rsidRPr="00C46C6C" w:rsidRDefault="00C46C6C" w:rsidP="00C46C6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296128D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buxosta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25252DC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opurin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B419F23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buxosta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F82CAB2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opurin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7A6E55B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buxosta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8B9B3F8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opurinol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9F7C1" w14:textId="77777777" w:rsidR="00C46C6C" w:rsidRPr="00C46C6C" w:rsidRDefault="00C46C6C" w:rsidP="00C46C6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46C6C" w:rsidRPr="00C46C6C" w14:paraId="753A7835" w14:textId="77777777" w:rsidTr="00C46C6C">
        <w:trPr>
          <w:trHeight w:val="63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B185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F66F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E63B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1A1B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7723F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64 (58–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BF38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 (58–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8323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.1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AD9B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.8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EFA0" w14:textId="03F45F8F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 months</w:t>
            </w:r>
          </w:p>
        </w:tc>
      </w:tr>
      <w:tr w:rsidR="00C46C6C" w:rsidRPr="00C46C6C" w14:paraId="6C8F842D" w14:textId="77777777" w:rsidTr="00C46C6C">
        <w:trPr>
          <w:trHeight w:val="63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22741A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A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7CCEF93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0FA3FC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F12BC43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CCD1548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0±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2B634CF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9±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314D83E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.5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B8A3B5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.0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6D20C8" w14:textId="58E01B50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67 days</w:t>
            </w:r>
          </w:p>
        </w:tc>
      </w:tr>
      <w:tr w:rsidR="00C46C6C" w:rsidRPr="00C46C6C" w14:paraId="259FA6F9" w14:textId="77777777" w:rsidTr="00C46C6C">
        <w:trPr>
          <w:trHeight w:val="63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A549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Ju C 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7D3F0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5FAC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403E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86E8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41(14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39D7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01(14.9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B27D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4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46E4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3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7EBC" w14:textId="2688A539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7 years</w:t>
            </w:r>
          </w:p>
        </w:tc>
      </w:tr>
      <w:tr w:rsidR="00C46C6C" w:rsidRPr="00C46C6C" w14:paraId="0B4E7813" w14:textId="77777777" w:rsidTr="00C46C6C">
        <w:trPr>
          <w:trHeight w:val="63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8D56C87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Yang 2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EB18196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AC52BC9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92DA51F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7246DB4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 (1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B916B42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 (1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4CC86CA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.7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55BB59F" w14:textId="77777777" w:rsidR="00C46C6C" w:rsidRPr="00C46C6C" w:rsidRDefault="00C46C6C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.12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A535E1F" w14:textId="6E2872BB" w:rsidR="00C46C6C" w:rsidRPr="00C46C6C" w:rsidRDefault="00BB67A8" w:rsidP="00C46C6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  <w:r w:rsidR="00C46C6C" w:rsidRPr="00C46C6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</w:tr>
    </w:tbl>
    <w:p w14:paraId="6FDE0312" w14:textId="3EC1F07E" w:rsidR="00C46C6C" w:rsidRDefault="00C46C6C" w:rsidP="00C46C6C">
      <w:pPr>
        <w:jc w:val="center"/>
        <w:rPr>
          <w:rFonts w:hint="eastAsia"/>
        </w:rPr>
      </w:pPr>
    </w:p>
    <w:sectPr w:rsidR="00C46C6C" w:rsidSect="00C46C6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FD395" w14:textId="77777777" w:rsidR="00E85224" w:rsidRDefault="00E85224" w:rsidP="00BB67A8">
      <w:pPr>
        <w:rPr>
          <w:rFonts w:hint="eastAsia"/>
        </w:rPr>
      </w:pPr>
      <w:r>
        <w:separator/>
      </w:r>
    </w:p>
  </w:endnote>
  <w:endnote w:type="continuationSeparator" w:id="0">
    <w:p w14:paraId="101173B4" w14:textId="77777777" w:rsidR="00E85224" w:rsidRDefault="00E85224" w:rsidP="00BB67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0FEBE" w14:textId="77777777" w:rsidR="00E85224" w:rsidRDefault="00E85224" w:rsidP="00BB67A8">
      <w:pPr>
        <w:rPr>
          <w:rFonts w:hint="eastAsia"/>
        </w:rPr>
      </w:pPr>
      <w:r>
        <w:separator/>
      </w:r>
    </w:p>
  </w:footnote>
  <w:footnote w:type="continuationSeparator" w:id="0">
    <w:p w14:paraId="13FA4D65" w14:textId="77777777" w:rsidR="00E85224" w:rsidRDefault="00E85224" w:rsidP="00BB67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D050CDD-60C1-4E2C-BBA7-55078E198C7E}"/>
    <w:docVar w:name="KY_MEDREF_VERSION" w:val="3"/>
  </w:docVars>
  <w:rsids>
    <w:rsidRoot w:val="00064355"/>
    <w:rsid w:val="00064355"/>
    <w:rsid w:val="005E3EE7"/>
    <w:rsid w:val="005F247E"/>
    <w:rsid w:val="006E4506"/>
    <w:rsid w:val="00935EF4"/>
    <w:rsid w:val="00A054CD"/>
    <w:rsid w:val="00BB67A8"/>
    <w:rsid w:val="00C23C43"/>
    <w:rsid w:val="00C31326"/>
    <w:rsid w:val="00C46C6C"/>
    <w:rsid w:val="00DD6CE9"/>
    <w:rsid w:val="00E85224"/>
    <w:rsid w:val="00F1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F6F187"/>
  <w15:chartTrackingRefBased/>
  <w15:docId w15:val="{CEBF322F-F13B-4FE0-BE89-28803A0B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3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3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3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3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3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3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3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3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3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3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3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43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3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3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3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3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3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3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3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3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3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3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3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43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7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7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6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391</Characters>
  <Application>Microsoft Office Word</Application>
  <DocSecurity>0</DocSecurity>
  <Lines>55</Lines>
  <Paragraphs>5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enemy Zhang</dc:creator>
  <cp:keywords/>
  <dc:description/>
  <cp:lastModifiedBy>no enemy Zhang</cp:lastModifiedBy>
  <cp:revision>3</cp:revision>
  <dcterms:created xsi:type="dcterms:W3CDTF">2025-12-24T08:11:00Z</dcterms:created>
  <dcterms:modified xsi:type="dcterms:W3CDTF">2025-12-29T01:54:00Z</dcterms:modified>
</cp:coreProperties>
</file>